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12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3061"/>
      </w:tblGrid>
      <w:tr w14:paraId="482D1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0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3691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  <w:tc>
          <w:tcPr>
            <w:tcW w:w="306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67D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</w:tr>
      <w:tr w14:paraId="526F2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9CDDA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1</w:t>
            </w:r>
          </w:p>
        </w:tc>
        <w:tc>
          <w:tcPr>
            <w:tcW w:w="30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9093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ythrocyte folate </w:t>
            </w:r>
          </w:p>
        </w:tc>
      </w:tr>
      <w:tr w14:paraId="7929CC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8383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2B2E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</w:tr>
      <w:tr w14:paraId="36AA48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4752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05C0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</w:t>
            </w:r>
          </w:p>
        </w:tc>
      </w:tr>
      <w:tr w14:paraId="14A9D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CB20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990C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</w:tr>
      <w:tr w14:paraId="4B77C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CD8F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4CD6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V</w:t>
            </w:r>
          </w:p>
        </w:tc>
      </w:tr>
      <w:tr w14:paraId="623EC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20B2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9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6F17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</w:tr>
      <w:tr w14:paraId="3746C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4550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8C76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, serum</w:t>
            </w:r>
          </w:p>
        </w:tc>
      </w:tr>
      <w:tr w14:paraId="78419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DDC8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EF62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, serum</w:t>
            </w:r>
          </w:p>
        </w:tc>
      </w:tr>
      <w:tr w14:paraId="3F32B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1938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9BD9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ylated hemoglobin</w:t>
            </w:r>
          </w:p>
        </w:tc>
      </w:tr>
      <w:tr w14:paraId="7C6BE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B07B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6E7C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</w:t>
            </w:r>
          </w:p>
        </w:tc>
      </w:tr>
      <w:tr w14:paraId="5F241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480A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C10E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min D (categorized)</w:t>
            </w:r>
          </w:p>
        </w:tc>
      </w:tr>
      <w:tr w14:paraId="6640C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4FE1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8</w:t>
            </w:r>
            <w:bookmarkStart w:id="0" w:name="_GoBack"/>
            <w:bookmarkEnd w:id="0"/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2E75">
            <w:pPr>
              <w:keepNext w:val="0"/>
              <w:keepLines w:val="0"/>
              <w:widowControl/>
              <w:suppressLineNumbers w:val="0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</w:tr>
    </w:tbl>
    <w:p w14:paraId="2CF289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5YzBkNDBjYjU3MWJkZmUyNzEyMjhkOWVkOTdlNmYifQ=="/>
  </w:docVars>
  <w:rsids>
    <w:rsidRoot w:val="73EF33CC"/>
    <w:rsid w:val="279F108F"/>
    <w:rsid w:val="28DE443D"/>
    <w:rsid w:val="2A136595"/>
    <w:rsid w:val="38824260"/>
    <w:rsid w:val="3AE662B4"/>
    <w:rsid w:val="4B133045"/>
    <w:rsid w:val="64E47C5D"/>
    <w:rsid w:val="6E5C129E"/>
    <w:rsid w:val="6F0C78D5"/>
    <w:rsid w:val="73EF33CC"/>
    <w:rsid w:val="77E7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00" w:lineRule="exact"/>
      <w:ind w:firstLine="200" w:firstLineChars="200"/>
      <w:jc w:val="both"/>
      <w:textAlignment w:val="center"/>
    </w:pPr>
    <w:rPr>
      <w:rFonts w:ascii="Times New Roman" w:hAnsi="Times New Roman" w:eastAsia="宋体" w:cs="Times New Roman"/>
      <w:sz w:val="21"/>
      <w:szCs w:val="21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</Words>
  <Characters>204</Characters>
  <Lines>0</Lines>
  <Paragraphs>0</Paragraphs>
  <TotalTime>0</TotalTime>
  <ScaleCrop>false</ScaleCrop>
  <LinksUpToDate>false</LinksUpToDate>
  <CharactersWithSpaces>21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13:19:00Z</dcterms:created>
  <dc:creator>32234</dc:creator>
  <cp:lastModifiedBy>Unknown.</cp:lastModifiedBy>
  <dcterms:modified xsi:type="dcterms:W3CDTF">2024-07-31T17:0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6405BE37AD94174B9C49427DD5D23F8_13</vt:lpwstr>
  </property>
</Properties>
</file>